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798089">
      <w:pPr>
        <w:pStyle w:val="2"/>
        <w:rPr>
          <w:rFonts w:hint="default" w:ascii="Times New Roman Regular" w:hAnsi="Times New Roman Regular" w:eastAsia="宋体" w:cs="Times New Roman Regular"/>
          <w:lang w:eastAsia="zh-CN"/>
        </w:rPr>
      </w:pPr>
      <w:bookmarkStart w:id="0" w:name="_GoBack"/>
      <w:r>
        <w:rPr>
          <w:rFonts w:hint="default" w:ascii="Times New Roman Regular" w:hAnsi="Times New Roman Regular" w:cs="Times New Roman Regular"/>
        </w:rPr>
        <w:t xml:space="preserve">Multimedia Appendix </w:t>
      </w:r>
      <w:r>
        <w:rPr>
          <w:rFonts w:hint="default" w:ascii="Times New Roman Regular" w:hAnsi="Times New Roman Regular" w:cs="Times New Roman Regular"/>
          <w:lang w:eastAsia="zh-CN"/>
        </w:rPr>
        <w:t>3</w:t>
      </w:r>
      <w:bookmarkEnd w:id="0"/>
      <w:r>
        <w:rPr>
          <w:rFonts w:hint="default" w:ascii="Times New Roman Regular" w:hAnsi="Times New Roman Regular" w:cs="Times New Roman Regular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lang w:eastAsia="zh-CN"/>
        </w:rPr>
        <w:t xml:space="preserve"> Multidimensional risk factors associated with different groups.</w:t>
      </w:r>
    </w:p>
    <w:tbl>
      <w:tblPr>
        <w:tblStyle w:val="3"/>
        <w:tblpPr w:leftFromText="180" w:rightFromText="180" w:vertAnchor="page" w:horzAnchor="page" w:tblpX="332" w:tblpY="1072"/>
        <w:tblOverlap w:val="never"/>
        <w:tblW w:w="1640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1249"/>
        <w:gridCol w:w="1893"/>
        <w:gridCol w:w="841"/>
        <w:gridCol w:w="1708"/>
        <w:gridCol w:w="834"/>
        <w:gridCol w:w="1625"/>
        <w:gridCol w:w="895"/>
        <w:gridCol w:w="1629"/>
        <w:gridCol w:w="830"/>
        <w:gridCol w:w="1625"/>
        <w:gridCol w:w="833"/>
      </w:tblGrid>
      <w:tr w14:paraId="0E74AA02">
        <w:trPr>
          <w:trHeight w:val="480" w:hRule="atLeast"/>
        </w:trPr>
        <w:tc>
          <w:tcPr>
            <w:tcW w:w="244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11FF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Independent variables</w:t>
            </w:r>
          </w:p>
        </w:tc>
        <w:tc>
          <w:tcPr>
            <w:tcW w:w="12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 w14:paraId="5E62E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Relative healthy grou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n=5790)</w:t>
            </w:r>
          </w:p>
        </w:tc>
        <w:tc>
          <w:tcPr>
            <w:tcW w:w="273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66A5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Multisystem morbidity diseas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grou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n=78)</w:t>
            </w:r>
          </w:p>
        </w:tc>
        <w:tc>
          <w:tcPr>
            <w:tcW w:w="254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AB9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rthritis-rheumatism or rheumatoid diseas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grou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n=400)</w:t>
            </w:r>
          </w:p>
        </w:tc>
        <w:tc>
          <w:tcPr>
            <w:tcW w:w="25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613E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Diabetes-hypertension diseas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grou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n=330)</w:t>
            </w:r>
          </w:p>
        </w:tc>
        <w:tc>
          <w:tcPr>
            <w:tcW w:w="245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2C2F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Respiratory-heart diseas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grou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n=347)</w:t>
            </w:r>
          </w:p>
        </w:tc>
        <w:tc>
          <w:tcPr>
            <w:tcW w:w="245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AA83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Cardiovascular disease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(CVD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) group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(n=1011)</w:t>
            </w:r>
          </w:p>
        </w:tc>
      </w:tr>
      <w:tr w14:paraId="7D83C826">
        <w:trPr>
          <w:trHeight w:val="90" w:hRule="atLeast"/>
        </w:trPr>
        <w:tc>
          <w:tcPr>
            <w:tcW w:w="244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517AE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2937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Ref)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50B5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9245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P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20472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7C17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P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392C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081F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P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7AB9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74C43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38969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94EC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P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</w:tr>
      <w:tr w14:paraId="609BDC2B">
        <w:trPr>
          <w:trHeight w:val="90" w:hRule="atLeast"/>
        </w:trPr>
        <w:tc>
          <w:tcPr>
            <w:tcW w:w="1640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0D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  <w:t>Demographic Data</w:t>
            </w:r>
          </w:p>
        </w:tc>
      </w:tr>
      <w:tr w14:paraId="1D0F7F9E">
        <w:trPr>
          <w:trHeight w:val="300" w:hRule="atLeast"/>
        </w:trPr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F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ge category (ref = 65-74, years</w:t>
            </w:r>
            <w:r>
              <w:rPr>
                <w:rFonts w:hint="default" w:ascii="Times New Roman Regular" w:hAnsi="Times New Roman Regular" w:eastAsia="宋体-简" w:cs="Times New Roman Regular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D6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FC3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5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C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F9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10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5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9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4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F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</w:tr>
      <w:tr w14:paraId="1E73E4D8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74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75-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A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B9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5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82 - 2.82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0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0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8 (0.72 - 1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73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7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9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6 (0.71 - 1.2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4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02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9 (0.70 - 1.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E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4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50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8 (1.12 - 1.7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6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3</w:t>
            </w:r>
          </w:p>
        </w:tc>
      </w:tr>
      <w:tr w14:paraId="5A7FC286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B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&gt;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74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A7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3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17 - 0.83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7A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6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66 (0.48 - 0.9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8D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FB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32 (0.23 - 0.4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8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84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53 (0.36 - 0.7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DC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D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67 (0.53 - 0.8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89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1</w:t>
            </w:r>
          </w:p>
        </w:tc>
      </w:tr>
      <w:tr w14:paraId="6CAD2F16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1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Urban area (ref = rural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7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8AF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.83 (2.20 - 6.6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72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7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22 (0.99 - 1.5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3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5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.42 (1.89 - 3.1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5E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5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43 (1.14 - 1.7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1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5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45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1.26 - 1.6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A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</w:tr>
      <w:tr w14:paraId="1F3A00D6">
        <w:trPr>
          <w:trHeight w:val="340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94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Illiteracy (ref = literacy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AA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8FD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28 (0.16 - 0.4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1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83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82 (0.66 - 1.0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5E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8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3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71 (0.55 - 0.9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D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CE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84 (0.66 - 1.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0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4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9F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86 (0.74 - 0.9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231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41</w:t>
            </w:r>
          </w:p>
        </w:tc>
      </w:tr>
      <w:tr w14:paraId="708AFCFD">
        <w:trPr>
          <w:trHeight w:val="340" w:hRule="atLeast"/>
        </w:trPr>
        <w:tc>
          <w:tcPr>
            <w:tcW w:w="1640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9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  <w:t>Behavioral Characteristics</w:t>
            </w:r>
          </w:p>
        </w:tc>
      </w:tr>
      <w:tr w14:paraId="07199D2C">
        <w:trPr>
          <w:trHeight w:val="340" w:hRule="atLeast"/>
        </w:trPr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0F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Smoking status (ref = never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CB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AB6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2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6A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9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F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4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7B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5D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0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</w:tr>
      <w:tr w14:paraId="5CB44FE4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0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Currently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1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CC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27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08 - 0.89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A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1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69 - 1.32)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E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7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2C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63 (0.41 - 0.95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6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8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0 (0.78 - 1.5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61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E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2 (0.82 - 1.2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9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52</w:t>
            </w:r>
          </w:p>
        </w:tc>
      </w:tr>
      <w:tr w14:paraId="0D3A484D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7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Quit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D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E7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76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35 - 1.69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F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772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1 (0.72 - 1.4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1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19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8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98 - 1.93)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8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E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68 (1.23 - 2.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2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7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47 (1.20 - 1.8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B9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</w:tr>
      <w:tr w14:paraId="0C2F4F85">
        <w:trPr>
          <w:trHeight w:val="240" w:hRule="atLeast"/>
        </w:trPr>
        <w:tc>
          <w:tcPr>
            <w:tcW w:w="5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5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lcohol consumption currently (ref =never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D8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6B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B0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2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38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7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FD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7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C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</w:tr>
      <w:tr w14:paraId="3C0EF74B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62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Little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A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A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5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14 - 2.59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2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1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2 (0.59 - 1.4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5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2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D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50 (0.87 - 2.57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49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47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66 (1.05 - 2.6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D2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A9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66 (1.24 - 2.2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24A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1</w:t>
            </w:r>
          </w:p>
        </w:tc>
      </w:tr>
      <w:tr w14:paraId="2FB23956">
        <w:trPr>
          <w:trHeight w:val="373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39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Alway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2F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5D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92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74 - 5.03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7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8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4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3 (0.81 - 1.57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EE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023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84 (1.19 - 2.8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781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9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6 (0.92 - 2.0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E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2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BC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50 (1.17 - 1.9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A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1</w:t>
            </w:r>
          </w:p>
        </w:tc>
      </w:tr>
      <w:tr w14:paraId="3A699551">
        <w:trPr>
          <w:trHeight w:val="90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D2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Sleep quailty (ref = good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A8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C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C1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2B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1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D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A3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B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27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D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7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</w:tr>
      <w:tr w14:paraId="7E63CFD3">
        <w:trPr>
          <w:trHeight w:val="360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EB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96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A3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4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(0.64 - 2.01)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55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AA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2 (0.88 - 1.4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A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5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3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86 (0.65 - 1.1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F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5BE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4 (0.71 - 1.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3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4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9B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8 (0.91 - 1.2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4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93</w:t>
            </w:r>
          </w:p>
        </w:tc>
      </w:tr>
      <w:tr w14:paraId="4F37A0FF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83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B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BC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9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(0.51 - 1.95)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C1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A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9 (1.02 - 1.8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C40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4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14B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7 (0.75 - 1.5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A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1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7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28 (0.92 - 1.7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9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3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F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28 (1.03 - 1.5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DA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24</w:t>
            </w:r>
          </w:p>
        </w:tc>
      </w:tr>
      <w:tr w14:paraId="3C70C1A2">
        <w:trPr>
          <w:trHeight w:val="240" w:hRule="atLeast"/>
        </w:trPr>
        <w:tc>
          <w:tcPr>
            <w:tcW w:w="1640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7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  <w:t>Physical And Psychological Health Characteristics</w:t>
            </w:r>
          </w:p>
        </w:tc>
      </w:tr>
      <w:tr w14:paraId="606BD11B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5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CES-D-10 item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D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EC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7 (1.00 - 1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D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0C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1 (0.97 - 1.04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9C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A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9 (0.96 - 1.0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C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23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1 (0.97 - 1.0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A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3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9D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9 (0.97 - 1.0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0C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35</w:t>
            </w:r>
          </w:p>
        </w:tc>
      </w:tr>
      <w:tr w14:paraId="304B3663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6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AD-7 item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A2C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E8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1 (0.93 - 1.09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B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E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2 (0.98 - 1.0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C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1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A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8 (0.93 - 1.04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C67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A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0 (0.96 - 1.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9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2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7E8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3 (1.00 - 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8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41</w:t>
            </w:r>
          </w:p>
        </w:tc>
      </w:tr>
      <w:tr w14:paraId="315D3E6A">
        <w:trPr>
          <w:trHeight w:val="354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1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BMI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3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FF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3 (1.07 - 1.20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0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2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5 (1.02 - 1.0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40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20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5 (1.12 - 1.1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7E4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F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9 (0.96 - 1.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7A9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8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0F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8 (1.06 - 1.1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1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</w:tr>
      <w:tr w14:paraId="7E4DD290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1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Fall (ref = no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5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9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61 (0.97 - 2.67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4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C8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60 (1.27 - 2.0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A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D58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5 (0.87 - 1.5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C5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3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25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8 (0.91 - 1.5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E4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0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D4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3 (0.96 - 1.3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E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146</w:t>
            </w:r>
          </w:p>
        </w:tc>
      </w:tr>
      <w:tr w14:paraId="140AE257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8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Difficulty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with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activit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/>
              </w:rPr>
              <w:t>ies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 of daily living (ref = yes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E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6F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98 (0.55 - 1.74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3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4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362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03 (0.80 - 1.3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0E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4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E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68 (0.52 - 0.91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40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1F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43 (0.34 - 0.5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3E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98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65 (0.55 - 0.7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CC3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</w:tr>
      <w:tr w14:paraId="2DAFF590">
        <w:trPr>
          <w:trHeight w:val="248" w:hRule="atLeast"/>
        </w:trPr>
        <w:tc>
          <w:tcPr>
            <w:tcW w:w="55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AE0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Self-reported health (ref = very good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59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B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5F9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A3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8F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71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5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7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0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" w:cs="Times New Roman Regular"/>
                <w:kern w:val="0"/>
                <w:sz w:val="20"/>
                <w:szCs w:val="20"/>
              </w:rPr>
            </w:pPr>
          </w:p>
        </w:tc>
      </w:tr>
      <w:tr w14:paraId="5E2F7F97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41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Goo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5FD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7E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74 (0.25 - 2.15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0D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7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0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26 (0.82 - 1.9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9E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9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2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9 (0.84 - 2.28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E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9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0.75 (0.48 - 1.1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5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0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F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3 (1.00 - 1.7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6BA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54</w:t>
            </w:r>
          </w:p>
        </w:tc>
      </w:tr>
      <w:tr w14:paraId="5B8CCCA5">
        <w:trPr>
          <w:trHeight w:val="270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D9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Fai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0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8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23 (0.45 - 3.3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86E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7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81 (1.18 - 2.7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3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38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.74 (1.69 - 4.46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8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A2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1 (0.86 - 2.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C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0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53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.01 (1.52 - 2.6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AF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</w:tr>
      <w:tr w14:paraId="585183B1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4C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Bad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67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2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6.26 (2.24 - 17.46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D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4D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3.22 (1.99 - 5.2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8FB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BD3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4.47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2.59 - 7.73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9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406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.73 (1.71 - 4.3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7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1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.90 (2.09 - 4.0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9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.001</w:t>
            </w:r>
          </w:p>
        </w:tc>
      </w:tr>
      <w:tr w14:paraId="0A861559">
        <w:trPr>
          <w:trHeight w:val="248" w:hRule="atLeast"/>
        </w:trPr>
        <w:tc>
          <w:tcPr>
            <w:tcW w:w="24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51E5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Very bad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F5B70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504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4.33 (1.10 - 17.04)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4293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6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E1CC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17 (0.56 - 2.43)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0AE8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680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18B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2.36 (1.04 - 5.33)</w:t>
            </w:r>
          </w:p>
        </w:tc>
        <w:tc>
          <w:tcPr>
            <w:tcW w:w="8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1264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39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097F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36 (0.72 - 2.57)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17FD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351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01F2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  <w:t>1.95 (1.25 - 3.04)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17AD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3</w:t>
            </w:r>
          </w:p>
        </w:tc>
      </w:tr>
      <w:tr w14:paraId="38D39F9E">
        <w:trPr>
          <w:trHeight w:val="248" w:hRule="atLeast"/>
        </w:trPr>
        <w:tc>
          <w:tcPr>
            <w:tcW w:w="16409" w:type="dxa"/>
            <w:gridSpan w:val="1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8FF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CES-D-10,Center for Epidemiological Studies-Depression Scale 10-item. </w:t>
            </w:r>
          </w:p>
          <w:p w14:paraId="32968E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GAD-7, Generalized Anxiety Disorder 7-item.</w:t>
            </w:r>
          </w:p>
          <w:p w14:paraId="2A42EB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BMI, Body Mass Index.</w:t>
            </w:r>
          </w:p>
        </w:tc>
      </w:tr>
    </w:tbl>
    <w:p w14:paraId="25C32A7B">
      <w:pPr>
        <w:rPr>
          <w:rFonts w:hint="default"/>
          <w:lang w:val="en-US" w:eastAsia="zh-CN"/>
        </w:rPr>
      </w:pPr>
    </w:p>
    <w:p w14:paraId="5C849A10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roman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2E"/>
    <w:rsid w:val="000F2195"/>
    <w:rsid w:val="00170407"/>
    <w:rsid w:val="005C0951"/>
    <w:rsid w:val="00C2489F"/>
    <w:rsid w:val="00CD0F25"/>
    <w:rsid w:val="00D8042E"/>
    <w:rsid w:val="2FAB7516"/>
    <w:rsid w:val="38E5CC33"/>
    <w:rsid w:val="39F74B18"/>
    <w:rsid w:val="3F775B9F"/>
    <w:rsid w:val="5BFF6D32"/>
    <w:rsid w:val="73E7E101"/>
    <w:rsid w:val="7BFC91CD"/>
    <w:rsid w:val="7EEA99D9"/>
    <w:rsid w:val="7FED2CC9"/>
    <w:rsid w:val="7FFD2197"/>
    <w:rsid w:val="A77E60E2"/>
    <w:rsid w:val="ADFE8513"/>
    <w:rsid w:val="BD7A31C9"/>
    <w:rsid w:val="C5DF2917"/>
    <w:rsid w:val="CFFBD17D"/>
    <w:rsid w:val="E7E99C4D"/>
    <w:rsid w:val="EABDBFB4"/>
    <w:rsid w:val="EDFB581B"/>
    <w:rsid w:val="EEDFD8A7"/>
    <w:rsid w:val="F7DF5AE2"/>
    <w:rsid w:val="FBFF262A"/>
    <w:rsid w:val="FF593E20"/>
    <w:rsid w:val="FFEFD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character" w:customStyle="1" w:styleId="5">
    <w:name w:val="font01"/>
    <w:basedOn w:val="4"/>
    <w:qFormat/>
    <w:uiPriority w:val="0"/>
    <w:rPr>
      <w:rFonts w:hint="eastAsia" w:ascii="宋体-简" w:hAnsi="宋体-简" w:eastAsia="宋体-简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8</Words>
  <Characters>2784</Characters>
  <Lines>1</Lines>
  <Paragraphs>1</Paragraphs>
  <TotalTime>0</TotalTime>
  <ScaleCrop>false</ScaleCrop>
  <LinksUpToDate>false</LinksUpToDate>
  <CharactersWithSpaces>3266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3:45:00Z</dcterms:created>
  <dc:creator>v688</dc:creator>
  <cp:lastModifiedBy>限量版超甜可爱</cp:lastModifiedBy>
  <dcterms:modified xsi:type="dcterms:W3CDTF">2025-09-18T22:0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53.22553</vt:lpwstr>
  </property>
  <property fmtid="{D5CDD505-2E9C-101B-9397-08002B2CF9AE}" pid="3" name="ICV">
    <vt:lpwstr>2BC09FC70B4663D40C12CC6880391D61_43</vt:lpwstr>
  </property>
</Properties>
</file>